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6AE" w:rsidRPr="00785A5E" w:rsidRDefault="00EA7B1B" w:rsidP="004336AE">
      <w:pPr>
        <w:spacing w:line="216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 xml:space="preserve">Suppl. </w:t>
      </w:r>
      <w:r w:rsidR="004336A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Table 1</w:t>
      </w:r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</w:t>
      </w:r>
      <w:r w:rsidR="004336A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Effects of berberine on IPEC-J2 cells.</w:t>
      </w:r>
      <w:r w:rsidR="004336A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 </w:t>
      </w:r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Berberine was used at concentrations of 50, 100 and 200 µM. Values are means ± SEM. Significance is given versus control (</w:t>
      </w:r>
      <w:proofErr w:type="spellStart"/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Dunnett´s</w:t>
      </w:r>
      <w:proofErr w:type="spellEnd"/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test for multiple comparisons). ns, not significant; * = </w:t>
      </w:r>
      <w:r w:rsidR="004336A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5; *** = </w:t>
      </w:r>
      <w:r w:rsidR="004336A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4336A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01.</w:t>
      </w:r>
    </w:p>
    <w:tbl>
      <w:tblPr>
        <w:tblW w:w="0" w:type="auto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2268"/>
        <w:gridCol w:w="2268"/>
        <w:gridCol w:w="2268"/>
      </w:tblGrid>
      <w:tr w:rsidR="000B50DB" w:rsidRPr="00785A5E" w:rsidTr="00912670">
        <w:trPr>
          <w:trHeight w:val="90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</w:tcPr>
          <w:p w:rsidR="000B50DB" w:rsidRPr="00785A5E" w:rsidRDefault="00D6169F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-way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50DB" w:rsidRPr="00785A5E" w:rsidRDefault="000B50DB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4 h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3,66) = 8.88, 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&lt; 0.0001, n = 16-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 h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3,56) = 21.48, 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&lt; 0.0001, n = 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4 h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3,54) = 116.64, </w:t>
            </w:r>
          </w:p>
          <w:p w:rsidR="000B50DB" w:rsidRPr="00785A5E" w:rsidRDefault="000B50DB" w:rsidP="000B50DB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&lt; 0.0001, n = 13-16</w:t>
            </w:r>
          </w:p>
        </w:tc>
      </w:tr>
      <w:tr w:rsidR="000B50DB" w:rsidRPr="00785A5E" w:rsidTr="00912670">
        <w:trPr>
          <w:trHeight w:val="90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rberine concentration (µM)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 of initial resistance</w:t>
            </w:r>
          </w:p>
        </w:tc>
      </w:tr>
      <w:tr w:rsidR="000B50DB" w:rsidRPr="00785A5E" w:rsidTr="00912670">
        <w:trPr>
          <w:trHeight w:val="567"/>
        </w:trPr>
        <w:tc>
          <w:tcPr>
            <w:tcW w:w="1697" w:type="dxa"/>
            <w:tcBorders>
              <w:top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6 ± 6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5 ± 4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.4 ± 6.6</w:t>
            </w:r>
          </w:p>
        </w:tc>
      </w:tr>
      <w:tr w:rsidR="000B50DB" w:rsidRPr="00785A5E" w:rsidTr="00912670">
        <w:trPr>
          <w:trHeight w:val="567"/>
        </w:trPr>
        <w:tc>
          <w:tcPr>
            <w:tcW w:w="1697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.9 ± 5.8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.6 ± 5.0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.4 ± 7.4***</w:t>
            </w:r>
          </w:p>
        </w:tc>
      </w:tr>
      <w:tr w:rsidR="000B50DB" w:rsidRPr="00785A5E" w:rsidTr="00912670">
        <w:trPr>
          <w:trHeight w:val="567"/>
        </w:trPr>
        <w:tc>
          <w:tcPr>
            <w:tcW w:w="1697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.4 ± 7.5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.8 ± 8.7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9 ± 3.1***</w:t>
            </w:r>
          </w:p>
        </w:tc>
      </w:tr>
      <w:tr w:rsidR="000B50DB" w:rsidRPr="00785A5E" w:rsidTr="00912670">
        <w:trPr>
          <w:trHeight w:val="567"/>
        </w:trPr>
        <w:tc>
          <w:tcPr>
            <w:tcW w:w="1697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.7 ± 4.3*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.0 ± 5.6***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50DB" w:rsidRPr="00785A5E" w:rsidRDefault="000B50DB" w:rsidP="008C1D59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 ± 0.3***</w:t>
            </w:r>
          </w:p>
        </w:tc>
      </w:tr>
    </w:tbl>
    <w:p w:rsidR="00A217FF" w:rsidRDefault="00E402EB"/>
    <w:p w:rsidR="00A2466E" w:rsidRPr="00785A5E" w:rsidRDefault="00EA7B1B" w:rsidP="00A2466E">
      <w:pPr>
        <w:spacing w:line="216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 xml:space="preserve">Suppl. </w:t>
      </w:r>
      <w:r w:rsidR="00A2466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Table </w:t>
      </w:r>
      <w:r w:rsidR="00A2466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2</w:t>
      </w:r>
      <w:r w:rsidR="00A2466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 </w:t>
      </w:r>
      <w:r w:rsidR="00A2466E" w:rsidRPr="00C441E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Paracellular permeability measurements</w:t>
      </w:r>
      <w:r w:rsidR="00A2466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. </w:t>
      </w:r>
      <w:r w:rsidR="00A2466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Berberine was used at concentrations of 50, 100 and 200 µM. Values are </w:t>
      </w:r>
      <w:r w:rsidR="00A2466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medians and interquartile range (IQR)</w:t>
      </w:r>
      <w:r w:rsidR="00A2466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. Significance is</w:t>
      </w:r>
      <w:r w:rsidR="00A2466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given versus control (Dunn´s</w:t>
      </w:r>
      <w:r w:rsidR="00A2466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test for multiple com</w:t>
      </w:r>
      <w:r w:rsidR="001A7FCA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parisons). ns, not significant;</w:t>
      </w:r>
      <w:r w:rsidR="001A7FCA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</w:t>
      </w:r>
      <w:r w:rsidR="00A2466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*** = </w:t>
      </w:r>
      <w:r w:rsidR="00A2466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A2466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01.</w:t>
      </w:r>
    </w:p>
    <w:p w:rsidR="00A2466E" w:rsidRPr="00C441EE" w:rsidRDefault="00A2466E" w:rsidP="00A2466E">
      <w:pPr>
        <w:spacing w:after="200" w:line="240" w:lineRule="auto"/>
        <w:rPr>
          <w:rFonts w:ascii="Arial" w:eastAsia="Times New Roman" w:hAnsi="Arial" w:cs="Arial"/>
          <w:bCs/>
          <w:iCs/>
          <w:color w:val="44546A"/>
          <w:sz w:val="18"/>
          <w:szCs w:val="18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410"/>
        <w:gridCol w:w="2404"/>
      </w:tblGrid>
      <w:tr w:rsidR="00A2466E" w:rsidRPr="00C441EE" w:rsidTr="00AA7F48">
        <w:trPr>
          <w:trHeight w:val="567"/>
        </w:trPr>
        <w:tc>
          <w:tcPr>
            <w:tcW w:w="1980" w:type="dxa"/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proofErr w:type="spellStart"/>
            <w:r w:rsidRPr="00F17975">
              <w:rPr>
                <w:rFonts w:ascii="Arial" w:hAnsi="Arial" w:cs="Arial"/>
                <w:sz w:val="20"/>
                <w:lang w:eastAsia="de-DE"/>
              </w:rPr>
              <w:t>Kruskal</w:t>
            </w:r>
            <w:proofErr w:type="spellEnd"/>
            <w:r w:rsidRPr="00F17975">
              <w:rPr>
                <w:rFonts w:ascii="Arial" w:hAnsi="Arial" w:cs="Arial"/>
                <w:sz w:val="20"/>
                <w:lang w:eastAsia="de-DE"/>
              </w:rPr>
              <w:t>-Wallis</w:t>
            </w:r>
          </w:p>
        </w:tc>
        <w:tc>
          <w:tcPr>
            <w:tcW w:w="2268" w:type="dxa"/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2</w:t>
            </w:r>
            <w:r w:rsidR="00E402EB">
              <w:rPr>
                <w:rFonts w:ascii="Arial" w:hAnsi="Arial" w:cs="Arial"/>
                <w:b/>
                <w:sz w:val="20"/>
                <w:lang w:eastAsia="de-DE"/>
              </w:rPr>
              <w:t xml:space="preserve"> </w:t>
            </w: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h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color w:val="111111"/>
                <w:sz w:val="20"/>
                <w:shd w:val="clear" w:color="auto" w:fill="FFFFFF"/>
              </w:rPr>
            </w:pP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Chi²= 3.01, </w:t>
            </w:r>
            <w:r w:rsidRPr="00F17975">
              <w:rPr>
                <w:rFonts w:ascii="Arial" w:hAnsi="Arial" w:cs="Arial"/>
                <w:i/>
                <w:color w:val="111111"/>
                <w:sz w:val="20"/>
                <w:shd w:val="clear" w:color="auto" w:fill="FFFFFF"/>
              </w:rPr>
              <w:t>p</w:t>
            </w: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0.39,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proofErr w:type="spellStart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>df</w:t>
            </w:r>
            <w:proofErr w:type="spellEnd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3, n = 5-6</w:t>
            </w:r>
          </w:p>
        </w:tc>
        <w:tc>
          <w:tcPr>
            <w:tcW w:w="2410" w:type="dxa"/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4</w:t>
            </w:r>
            <w:r w:rsidR="00E402EB">
              <w:rPr>
                <w:rFonts w:ascii="Arial" w:hAnsi="Arial" w:cs="Arial"/>
                <w:b/>
                <w:sz w:val="20"/>
                <w:lang w:eastAsia="de-DE"/>
              </w:rPr>
              <w:t xml:space="preserve"> </w:t>
            </w: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h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color w:val="111111"/>
                <w:sz w:val="20"/>
                <w:shd w:val="clear" w:color="auto" w:fill="FFFFFF"/>
              </w:rPr>
            </w:pP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Chi²= 12.9, </w:t>
            </w:r>
            <w:r w:rsidRPr="00F17975">
              <w:rPr>
                <w:rFonts w:ascii="Arial" w:hAnsi="Arial" w:cs="Arial"/>
                <w:i/>
                <w:color w:val="111111"/>
                <w:sz w:val="20"/>
                <w:shd w:val="clear" w:color="auto" w:fill="FFFFFF"/>
              </w:rPr>
              <w:t>p</w:t>
            </w: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0.0049,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color w:val="111111"/>
                <w:sz w:val="20"/>
                <w:shd w:val="clear" w:color="auto" w:fill="FFFFFF"/>
              </w:rPr>
            </w:pPr>
            <w:proofErr w:type="spellStart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>df</w:t>
            </w:r>
            <w:proofErr w:type="spellEnd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3, n = 5-6</w:t>
            </w:r>
          </w:p>
        </w:tc>
        <w:tc>
          <w:tcPr>
            <w:tcW w:w="2404" w:type="dxa"/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6</w:t>
            </w:r>
            <w:r w:rsidR="00E402EB">
              <w:rPr>
                <w:rFonts w:ascii="Arial" w:hAnsi="Arial" w:cs="Arial"/>
                <w:b/>
                <w:sz w:val="20"/>
                <w:lang w:eastAsia="de-DE"/>
              </w:rPr>
              <w:t xml:space="preserve"> </w:t>
            </w: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h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color w:val="111111"/>
                <w:sz w:val="20"/>
                <w:shd w:val="clear" w:color="auto" w:fill="FFFFFF"/>
              </w:rPr>
            </w:pP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Chi²= 18.5, </w:t>
            </w:r>
            <w:r w:rsidRPr="00F17975">
              <w:rPr>
                <w:rFonts w:ascii="Arial" w:hAnsi="Arial" w:cs="Arial"/>
                <w:i/>
                <w:color w:val="111111"/>
                <w:sz w:val="20"/>
                <w:shd w:val="clear" w:color="auto" w:fill="FFFFFF"/>
              </w:rPr>
              <w:t>p</w:t>
            </w:r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0.0003,</w:t>
            </w:r>
          </w:p>
          <w:p w:rsidR="00A2466E" w:rsidRPr="00F17975" w:rsidRDefault="00A2466E" w:rsidP="00AA7F48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proofErr w:type="spellStart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>df</w:t>
            </w:r>
            <w:proofErr w:type="spellEnd"/>
            <w:r w:rsidRPr="00F17975">
              <w:rPr>
                <w:rFonts w:ascii="Arial" w:hAnsi="Arial" w:cs="Arial"/>
                <w:color w:val="111111"/>
                <w:sz w:val="20"/>
                <w:shd w:val="clear" w:color="auto" w:fill="FFFFFF"/>
              </w:rPr>
              <w:t xml:space="preserve"> = 3, n =</w:t>
            </w:r>
            <w:r w:rsidRPr="00F17975">
              <w:rPr>
                <w:rFonts w:ascii="Arial" w:hAnsi="Arial" w:cs="Arial"/>
                <w:sz w:val="20"/>
                <w:lang w:eastAsia="de-DE"/>
              </w:rPr>
              <w:t xml:space="preserve"> 5-6</w:t>
            </w:r>
          </w:p>
        </w:tc>
      </w:tr>
      <w:tr w:rsidR="00A2466E" w:rsidRPr="00C441EE" w:rsidTr="00AA7F48">
        <w:trPr>
          <w:trHeight w:val="56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Berberine concentration (µM)</w:t>
            </w:r>
          </w:p>
        </w:tc>
        <w:tc>
          <w:tcPr>
            <w:tcW w:w="7082" w:type="dxa"/>
            <w:gridSpan w:val="3"/>
            <w:tcBorders>
              <w:bottom w:val="single" w:sz="4" w:space="0" w:color="auto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[</w:t>
            </w:r>
            <w:r w:rsidRPr="00F17975">
              <w:rPr>
                <w:rFonts w:ascii="Arial" w:hAnsi="Arial" w:cs="Arial"/>
                <w:sz w:val="20"/>
                <w:vertAlign w:val="superscript"/>
                <w:lang w:eastAsia="de-DE"/>
              </w:rPr>
              <w:t>3</w:t>
            </w:r>
            <w:r>
              <w:rPr>
                <w:rFonts w:ascii="Arial" w:hAnsi="Arial" w:cs="Arial"/>
                <w:sz w:val="20"/>
                <w:lang w:eastAsia="de-DE"/>
              </w:rPr>
              <w:t>H]-D-Mannitol flux</w:t>
            </w:r>
            <w:r w:rsidR="003B22FA">
              <w:rPr>
                <w:rFonts w:ascii="Arial" w:hAnsi="Arial" w:cs="Arial"/>
                <w:sz w:val="20"/>
                <w:lang w:eastAsia="de-DE"/>
              </w:rPr>
              <w:t xml:space="preserve"> rate</w:t>
            </w:r>
            <w:r w:rsidRPr="00F17975">
              <w:rPr>
                <w:rFonts w:ascii="Arial" w:hAnsi="Arial" w:cs="Arial"/>
                <w:sz w:val="20"/>
                <w:lang w:eastAsia="de-DE"/>
              </w:rPr>
              <w:t xml:space="preserve"> (</w:t>
            </w:r>
            <w:proofErr w:type="spellStart"/>
            <w:r w:rsidRPr="00F17975">
              <w:rPr>
                <w:rFonts w:ascii="Arial" w:hAnsi="Arial" w:cs="Arial"/>
                <w:sz w:val="20"/>
                <w:lang w:eastAsia="de-DE"/>
              </w:rPr>
              <w:t>nmol</w:t>
            </w:r>
            <w:proofErr w:type="spellEnd"/>
            <w:r w:rsidRPr="00F17975">
              <w:rPr>
                <w:rFonts w:ascii="Arial" w:hAnsi="Arial" w:cs="Arial"/>
                <w:sz w:val="20"/>
                <w:lang w:eastAsia="de-DE"/>
              </w:rPr>
              <w:t>/cm²/h)</w:t>
            </w:r>
          </w:p>
        </w:tc>
      </w:tr>
      <w:tr w:rsidR="00A2466E" w:rsidRPr="00C441EE" w:rsidTr="00AA7F48">
        <w:trPr>
          <w:trHeight w:val="567"/>
        </w:trPr>
        <w:tc>
          <w:tcPr>
            <w:tcW w:w="1979" w:type="dxa"/>
            <w:tcBorders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08 (-0.03 - 0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1 (0.08 – 0.15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09 (0.04 – 0.25) ns</w:t>
            </w:r>
          </w:p>
        </w:tc>
      </w:tr>
      <w:tr w:rsidR="00A2466E" w:rsidRPr="00C441EE" w:rsidTr="00AA7F48">
        <w:trPr>
          <w:trHeight w:val="567"/>
        </w:trPr>
        <w:tc>
          <w:tcPr>
            <w:tcW w:w="1979" w:type="dxa"/>
            <w:tcBorders>
              <w:top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06 (0.02 – 0.11)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12 (0.09 – 0.16)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21 (0.19 – 0.24) ns</w:t>
            </w:r>
          </w:p>
        </w:tc>
      </w:tr>
      <w:tr w:rsidR="00A2466E" w:rsidRPr="00C441EE" w:rsidTr="00AA7F48">
        <w:trPr>
          <w:trHeight w:val="567"/>
        </w:trPr>
        <w:tc>
          <w:tcPr>
            <w:tcW w:w="1979" w:type="dxa"/>
            <w:tcBorders>
              <w:top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12 (0.02 – 0.77)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63 (0.26 – 1.9)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.72 (1.98 – 3.31) ns</w:t>
            </w:r>
          </w:p>
        </w:tc>
      </w:tr>
      <w:tr w:rsidR="00A2466E" w:rsidRPr="00C441EE" w:rsidTr="00AA7F48">
        <w:trPr>
          <w:trHeight w:val="567"/>
        </w:trPr>
        <w:tc>
          <w:tcPr>
            <w:tcW w:w="19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0.11 (0.06 – 0.23)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66E" w:rsidRPr="00F17975" w:rsidRDefault="00267239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>
              <w:rPr>
                <w:rFonts w:ascii="Arial" w:hAnsi="Arial" w:cs="Arial"/>
                <w:sz w:val="20"/>
                <w:lang w:eastAsia="de-DE"/>
              </w:rPr>
              <w:t>1.54 (0.73 – 2.21)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2466E" w:rsidRPr="00F17975" w:rsidRDefault="00A2466E" w:rsidP="00AA7F48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9.54 (6.6 – 13.56) ***</w:t>
            </w:r>
          </w:p>
        </w:tc>
      </w:tr>
    </w:tbl>
    <w:p w:rsidR="00A2466E" w:rsidRPr="00785A5E" w:rsidRDefault="00A2466E"/>
    <w:p w:rsidR="00A2466E" w:rsidRDefault="00A2466E" w:rsidP="0094730E">
      <w:pPr>
        <w:spacing w:line="216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br w:type="page"/>
      </w:r>
    </w:p>
    <w:p w:rsidR="0094730E" w:rsidRPr="00785A5E" w:rsidRDefault="00EA7B1B" w:rsidP="0094730E">
      <w:pPr>
        <w:spacing w:line="216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lastRenderedPageBreak/>
        <w:t xml:space="preserve">Suppl. </w:t>
      </w:r>
      <w:r w:rsidR="0094730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Table </w:t>
      </w:r>
      <w:r w:rsidR="00A2466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3</w:t>
      </w:r>
      <w:r w:rsidR="0094730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 xml:space="preserve"> Results of the </w:t>
      </w:r>
      <w:proofErr w:type="spellStart"/>
      <w:r w:rsidR="0094730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ApoToxGlo</w:t>
      </w:r>
      <w:r w:rsidR="0094730E" w:rsidRPr="00785A5E">
        <w:rPr>
          <w:rFonts w:ascii="Arial" w:eastAsia="Times New Roman" w:hAnsi="Arial" w:cs="Arial"/>
          <w:b/>
          <w:bCs/>
          <w:color w:val="000000"/>
          <w:sz w:val="13"/>
          <w:szCs w:val="13"/>
          <w:vertAlign w:val="superscript"/>
          <w:lang w:eastAsia="de-DE"/>
        </w:rPr>
        <w:t>TM</w:t>
      </w:r>
      <w:proofErr w:type="spellEnd"/>
      <w:r w:rsidR="0094730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 Triplex assay</w:t>
      </w:r>
      <w:r w:rsidR="0094730E" w:rsidRPr="00785A5E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de-DE"/>
        </w:rPr>
        <w:t>. </w:t>
      </w:r>
      <w:proofErr w:type="spellStart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Berberine</w:t>
      </w:r>
      <w:proofErr w:type="spellEnd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was used at concentrations of 25, 50, 75, 100, 150 and 200 µM. Values are means ± SEM. Significance is given versus control (</w:t>
      </w:r>
      <w:proofErr w:type="spellStart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Dunnett´s</w:t>
      </w:r>
      <w:proofErr w:type="spellEnd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test for multiple comparisons). ns, not significant; 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5; *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1; **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01.</w:t>
      </w:r>
    </w:p>
    <w:p w:rsidR="0094730E" w:rsidRPr="00785A5E" w:rsidRDefault="0094730E" w:rsidP="0094730E">
      <w:pPr>
        <w:spacing w:after="20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785A5E">
        <w:rPr>
          <w:rFonts w:ascii="Arial" w:eastAsia="Times New Roman" w:hAnsi="Arial" w:cs="Arial"/>
          <w:i/>
          <w:iCs/>
          <w:color w:val="44546A"/>
          <w:sz w:val="18"/>
          <w:szCs w:val="18"/>
          <w:lang w:eastAsia="de-DE"/>
        </w:rPr>
        <w:t> </w:t>
      </w:r>
    </w:p>
    <w:tbl>
      <w:tblPr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2268"/>
        <w:gridCol w:w="2268"/>
        <w:gridCol w:w="2268"/>
      </w:tblGrid>
      <w:tr w:rsidR="005B2E38" w:rsidRPr="00785A5E" w:rsidTr="00D6169F">
        <w:tc>
          <w:tcPr>
            <w:tcW w:w="1662" w:type="dxa"/>
            <w:tcBorders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</w:tcPr>
          <w:p w:rsidR="005B2E38" w:rsidRPr="00785A5E" w:rsidRDefault="005B2E38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2E38" w:rsidRPr="00785A5E" w:rsidRDefault="005B2E38" w:rsidP="005B2E38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Viability</w:t>
            </w:r>
          </w:p>
          <w:p w:rsidR="005B2E38" w:rsidRPr="00785A5E" w:rsidRDefault="005B2E38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:rsidR="005B2E38" w:rsidRPr="00785A5E" w:rsidRDefault="005B2E38" w:rsidP="005B2E38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ytotoxicity</w:t>
            </w:r>
          </w:p>
          <w:p w:rsidR="005B2E38" w:rsidRPr="00785A5E" w:rsidRDefault="005B2E38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:rsidR="005B2E38" w:rsidRPr="00785A5E" w:rsidRDefault="005B2E38" w:rsidP="005B2E38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aspase 3/7 activity</w:t>
            </w:r>
          </w:p>
          <w:p w:rsidR="005B2E38" w:rsidRPr="00785A5E" w:rsidRDefault="005B2E38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D6169F" w:rsidRPr="00785A5E" w:rsidTr="00D6169F">
        <w:tc>
          <w:tcPr>
            <w:tcW w:w="1662" w:type="dxa"/>
            <w:tcBorders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-way ANOVA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7,24) = 4.42,</w:t>
            </w:r>
          </w:p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= 0.0028, n = 4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7,24) = 0.37,</w:t>
            </w:r>
          </w:p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= 0.9061, n = 4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(7,23) = 14.48,</w:t>
            </w:r>
          </w:p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785A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&lt; 0.0001, n = 3 - 4</w:t>
            </w:r>
          </w:p>
        </w:tc>
      </w:tr>
      <w:tr w:rsidR="00D6169F" w:rsidRPr="00785A5E" w:rsidTr="005B2E38">
        <w:trPr>
          <w:trHeight w:val="907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rberine concentration (µM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 of control (medium)</w:t>
            </w:r>
          </w:p>
        </w:tc>
      </w:tr>
      <w:tr w:rsidR="00D6169F" w:rsidRPr="00785A5E" w:rsidTr="005B2E38">
        <w:trPr>
          <w:trHeight w:val="567"/>
        </w:trPr>
        <w:tc>
          <w:tcPr>
            <w:tcW w:w="1662" w:type="dxa"/>
            <w:tcBorders>
              <w:top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.5 ± 7.4 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.3 ± 9.8 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.5 ± 27.9 ns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.5 ± 7.0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6.0 ± 13.0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.8 ± 44.7*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.2 ± 9.7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.9 ± 17.9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6.6 ± 24.6***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.1 ± 11.8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4.6 ± 27.7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6.1 ± 26.1***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5 ± 8.7*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.5 ± 23.6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8.1 ± 12.9***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3 ± 2.5**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7 ± 13.8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3.7 ± 30.0***</w:t>
            </w:r>
          </w:p>
        </w:tc>
      </w:tr>
      <w:tr w:rsidR="00D6169F" w:rsidRPr="00785A5E" w:rsidTr="00D6169F">
        <w:trPr>
          <w:trHeight w:val="567"/>
        </w:trPr>
        <w:tc>
          <w:tcPr>
            <w:tcW w:w="1662" w:type="dxa"/>
            <w:tcMar>
              <w:top w:w="0" w:type="dxa"/>
              <w:left w:w="101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.3 ± 2.5**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.0 ± 16.1 n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169F" w:rsidRPr="00785A5E" w:rsidRDefault="00D6169F" w:rsidP="00D6169F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5A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5.6 ± 31.2***</w:t>
            </w:r>
          </w:p>
        </w:tc>
      </w:tr>
    </w:tbl>
    <w:p w:rsidR="0094730E" w:rsidRPr="00785A5E" w:rsidRDefault="0094730E"/>
    <w:p w:rsidR="0094730E" w:rsidRPr="00785A5E" w:rsidRDefault="0094730E" w:rsidP="0094730E">
      <w:pPr>
        <w:spacing w:line="216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</w:pPr>
    </w:p>
    <w:p w:rsidR="0094730E" w:rsidRPr="00785A5E" w:rsidRDefault="0094730E" w:rsidP="0094730E">
      <w:pPr>
        <w:spacing w:line="216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</w:pPr>
    </w:p>
    <w:p w:rsidR="0094730E" w:rsidRPr="00785A5E" w:rsidRDefault="00EA7B1B" w:rsidP="0094730E">
      <w:pPr>
        <w:spacing w:line="216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 xml:space="preserve">Suppl. </w:t>
      </w:r>
      <w:r w:rsidR="00A2466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Table 4</w:t>
      </w:r>
      <w:r w:rsidR="0094730E" w:rsidRPr="00785A5E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 Densitometry of tight junction proteins. 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Berberine was used at concentrations of 50, 100 and 200 µM. Values are means ± SEM. Significance is given versus control (</w:t>
      </w:r>
      <w:proofErr w:type="spellStart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Dunnett´s</w:t>
      </w:r>
      <w:proofErr w:type="spellEnd"/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test for multiple comparisons). ns, not significant; 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5; *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1; *** = </w:t>
      </w:r>
      <w:r w:rsidR="0094730E" w:rsidRPr="00785A5E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p</w:t>
      </w:r>
      <w:r w:rsidR="0094730E" w:rsidRPr="00785A5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 &lt; 0.001.</w:t>
      </w:r>
    </w:p>
    <w:p w:rsidR="0094730E" w:rsidRPr="00785A5E" w:rsidRDefault="0094730E" w:rsidP="0094730E">
      <w:pPr>
        <w:spacing w:after="200" w:line="240" w:lineRule="auto"/>
        <w:rPr>
          <w:rFonts w:ascii="Arial" w:eastAsia="Times New Roman" w:hAnsi="Arial" w:cs="Arial"/>
          <w:b/>
          <w:bCs/>
          <w:i/>
          <w:iCs/>
          <w:color w:val="44546A"/>
          <w:sz w:val="18"/>
          <w:szCs w:val="18"/>
          <w:lang w:eastAsia="de-DE"/>
        </w:rPr>
      </w:pPr>
      <w:r w:rsidRPr="00785A5E">
        <w:rPr>
          <w:rFonts w:ascii="Arial" w:eastAsia="Times New Roman" w:hAnsi="Arial" w:cs="Arial"/>
          <w:b/>
          <w:bCs/>
          <w:i/>
          <w:iCs/>
          <w:color w:val="44546A"/>
          <w:sz w:val="18"/>
          <w:szCs w:val="18"/>
          <w:lang w:eastAsia="de-DE"/>
        </w:rPr>
        <w:t> 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985"/>
        <w:gridCol w:w="1985"/>
        <w:gridCol w:w="1985"/>
        <w:gridCol w:w="1985"/>
      </w:tblGrid>
      <w:tr w:rsidR="00D6169F" w:rsidRPr="00785A5E" w:rsidTr="00547C38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One-way</w:t>
            </w:r>
          </w:p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ANOV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claudin-1</w:t>
            </w:r>
          </w:p>
          <w:p w:rsidR="00547C38" w:rsidRPr="00F17975" w:rsidRDefault="00D6169F" w:rsidP="00F17975">
            <w:pPr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F (3,19) = 6.51,</w:t>
            </w:r>
          </w:p>
          <w:p w:rsidR="00D6169F" w:rsidRPr="00F17975" w:rsidRDefault="00D6169F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i/>
                <w:color w:val="000000"/>
                <w:sz w:val="20"/>
                <w:lang w:eastAsia="de-DE"/>
              </w:rPr>
              <w:t>p</w:t>
            </w: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 xml:space="preserve"> = 0.003, n = 5-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claudin-3</w:t>
            </w:r>
          </w:p>
          <w:p w:rsidR="00547C38" w:rsidRPr="00F17975" w:rsidRDefault="00346BA6" w:rsidP="00F17975">
            <w:pPr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F (3,16) = 30.4,</w:t>
            </w:r>
          </w:p>
          <w:p w:rsidR="00346BA6" w:rsidRPr="00F17975" w:rsidRDefault="00346BA6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i/>
                <w:iCs/>
                <w:color w:val="000000"/>
                <w:sz w:val="20"/>
                <w:lang w:eastAsia="de-DE"/>
              </w:rPr>
              <w:t>p</w:t>
            </w: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 &lt; 0.0001, n = 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b/>
                <w:sz w:val="20"/>
                <w:lang w:eastAsia="de-DE"/>
              </w:rPr>
              <w:t>ZO-1</w:t>
            </w:r>
          </w:p>
          <w:p w:rsidR="00547C38" w:rsidRPr="00F17975" w:rsidRDefault="00346BA6" w:rsidP="00F17975">
            <w:pPr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F (3,18) = 2.7,</w:t>
            </w:r>
          </w:p>
          <w:p w:rsidR="00346BA6" w:rsidRPr="00F17975" w:rsidRDefault="00346BA6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i/>
                <w:iCs/>
                <w:color w:val="000000"/>
                <w:sz w:val="20"/>
                <w:lang w:eastAsia="de-DE"/>
              </w:rPr>
              <w:t>p</w:t>
            </w: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 = 0.08, n = 5-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E402EB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lang w:eastAsia="de-DE"/>
              </w:rPr>
              <w:t>o</w:t>
            </w:r>
            <w:r w:rsidR="00D6169F" w:rsidRPr="00F17975">
              <w:rPr>
                <w:rFonts w:ascii="Arial" w:hAnsi="Arial" w:cs="Arial"/>
                <w:b/>
                <w:sz w:val="20"/>
                <w:lang w:eastAsia="de-DE"/>
              </w:rPr>
              <w:t>ccludin</w:t>
            </w:r>
            <w:proofErr w:type="spellEnd"/>
          </w:p>
          <w:p w:rsidR="00547C38" w:rsidRPr="00F17975" w:rsidRDefault="00547C38" w:rsidP="00F17975">
            <w:pPr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F (3,12) = 18.5,</w:t>
            </w:r>
          </w:p>
          <w:p w:rsidR="00547C38" w:rsidRPr="00F17975" w:rsidRDefault="00547C38" w:rsidP="00F17975">
            <w:pPr>
              <w:jc w:val="center"/>
              <w:rPr>
                <w:rFonts w:ascii="Arial" w:hAnsi="Arial" w:cs="Arial"/>
                <w:b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i/>
                <w:iCs/>
                <w:color w:val="000000"/>
                <w:sz w:val="20"/>
                <w:lang w:eastAsia="de-DE"/>
              </w:rPr>
              <w:t>p</w:t>
            </w:r>
            <w:r w:rsidRPr="00F17975">
              <w:rPr>
                <w:rFonts w:ascii="Arial" w:hAnsi="Arial" w:cs="Arial"/>
                <w:color w:val="000000"/>
                <w:sz w:val="20"/>
                <w:lang w:eastAsia="de-DE"/>
              </w:rPr>
              <w:t> &lt; 0.0001, n = 4</w:t>
            </w:r>
          </w:p>
        </w:tc>
      </w:tr>
      <w:tr w:rsidR="00D6169F" w:rsidRPr="00785A5E" w:rsidTr="00547C38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Berberine concentration (µM)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b/>
                <w:bCs/>
                <w:iCs/>
                <w:color w:val="44546A"/>
                <w:sz w:val="20"/>
                <w:szCs w:val="18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% of control</w:t>
            </w:r>
          </w:p>
        </w:tc>
      </w:tr>
      <w:tr w:rsidR="00D6169F" w:rsidRPr="00785A5E" w:rsidTr="00547C38">
        <w:trPr>
          <w:trHeight w:val="567"/>
        </w:trPr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45.0 ± 8.5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37.4 ± 8.2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145.6 ± 34.8 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49.1 ± 14.1**</w:t>
            </w:r>
          </w:p>
        </w:tc>
      </w:tr>
      <w:tr w:rsidR="00D6169F" w:rsidRPr="00785A5E" w:rsidTr="00547C38">
        <w:trPr>
          <w:trHeight w:val="567"/>
        </w:trPr>
        <w:tc>
          <w:tcPr>
            <w:tcW w:w="1812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100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82.4 ± 21.9 ns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7.0 ± 9.5***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59.9 ± 14.7 ns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6.8 ± 6.4***</w:t>
            </w:r>
          </w:p>
        </w:tc>
        <w:bookmarkStart w:id="0" w:name="_GoBack"/>
        <w:bookmarkEnd w:id="0"/>
      </w:tr>
      <w:tr w:rsidR="00D6169F" w:rsidRPr="00785A5E" w:rsidTr="00547C38">
        <w:trPr>
          <w:trHeight w:val="567"/>
        </w:trPr>
        <w:tc>
          <w:tcPr>
            <w:tcW w:w="1812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00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41.3 ± 9.0**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14.2 ± 5.9***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61.4 ± 20.4 ns</w:t>
            </w:r>
          </w:p>
        </w:tc>
        <w:tc>
          <w:tcPr>
            <w:tcW w:w="1985" w:type="dxa"/>
            <w:vAlign w:val="center"/>
          </w:tcPr>
          <w:p w:rsidR="00D6169F" w:rsidRPr="00F17975" w:rsidRDefault="00D6169F" w:rsidP="00F17975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F17975">
              <w:rPr>
                <w:rFonts w:ascii="Arial" w:hAnsi="Arial" w:cs="Arial"/>
                <w:sz w:val="20"/>
                <w:lang w:eastAsia="de-DE"/>
              </w:rPr>
              <w:t>24.2 ± 5.2***</w:t>
            </w:r>
          </w:p>
        </w:tc>
      </w:tr>
    </w:tbl>
    <w:p w:rsidR="00D6169F" w:rsidRDefault="00D6169F" w:rsidP="0094730E">
      <w:pPr>
        <w:spacing w:after="200" w:line="240" w:lineRule="auto"/>
        <w:rPr>
          <w:rFonts w:ascii="Arial" w:eastAsia="Times New Roman" w:hAnsi="Arial" w:cs="Arial"/>
          <w:bCs/>
          <w:iCs/>
          <w:color w:val="44546A"/>
          <w:sz w:val="18"/>
          <w:szCs w:val="18"/>
          <w:lang w:eastAsia="de-DE"/>
        </w:rPr>
      </w:pPr>
    </w:p>
    <w:p w:rsidR="00F17975" w:rsidRDefault="00F17975" w:rsidP="0094730E">
      <w:pPr>
        <w:spacing w:after="200" w:line="240" w:lineRule="auto"/>
        <w:rPr>
          <w:rFonts w:ascii="Arial" w:eastAsia="Times New Roman" w:hAnsi="Arial" w:cs="Arial"/>
          <w:bCs/>
          <w:iCs/>
          <w:color w:val="44546A"/>
          <w:sz w:val="18"/>
          <w:szCs w:val="18"/>
          <w:lang w:eastAsia="de-DE"/>
        </w:rPr>
      </w:pPr>
    </w:p>
    <w:p w:rsidR="00F17975" w:rsidRPr="00C441EE" w:rsidRDefault="00F17975" w:rsidP="0094730E">
      <w:pPr>
        <w:spacing w:after="200" w:line="240" w:lineRule="auto"/>
        <w:rPr>
          <w:rFonts w:ascii="Arial" w:eastAsia="Times New Roman" w:hAnsi="Arial" w:cs="Arial"/>
          <w:bCs/>
          <w:iCs/>
          <w:color w:val="44546A"/>
          <w:sz w:val="18"/>
          <w:szCs w:val="18"/>
          <w:lang w:eastAsia="de-DE"/>
        </w:rPr>
      </w:pPr>
    </w:p>
    <w:sectPr w:rsidR="00F17975" w:rsidRPr="00C44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6AE"/>
    <w:rsid w:val="000B50DB"/>
    <w:rsid w:val="00133A33"/>
    <w:rsid w:val="001A7FCA"/>
    <w:rsid w:val="00267239"/>
    <w:rsid w:val="00346BA6"/>
    <w:rsid w:val="003645C9"/>
    <w:rsid w:val="003B22FA"/>
    <w:rsid w:val="004336AE"/>
    <w:rsid w:val="004F69C2"/>
    <w:rsid w:val="00547C38"/>
    <w:rsid w:val="005B2E38"/>
    <w:rsid w:val="00685400"/>
    <w:rsid w:val="00785A5E"/>
    <w:rsid w:val="007E462A"/>
    <w:rsid w:val="00912670"/>
    <w:rsid w:val="0094730E"/>
    <w:rsid w:val="00A2466E"/>
    <w:rsid w:val="00A43AEA"/>
    <w:rsid w:val="00B275E5"/>
    <w:rsid w:val="00B52083"/>
    <w:rsid w:val="00B52E9D"/>
    <w:rsid w:val="00BB3968"/>
    <w:rsid w:val="00C441EE"/>
    <w:rsid w:val="00D6169F"/>
    <w:rsid w:val="00DB3377"/>
    <w:rsid w:val="00DE1866"/>
    <w:rsid w:val="00E402EB"/>
    <w:rsid w:val="00E6702C"/>
    <w:rsid w:val="00EA7B1B"/>
    <w:rsid w:val="00EF122A"/>
    <w:rsid w:val="00EF6911"/>
    <w:rsid w:val="00F1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55588"/>
  <w15:chartTrackingRefBased/>
  <w15:docId w15:val="{72BE7A5B-BCBC-4DC8-AFDB-AF67ED27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36A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1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169F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6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16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16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169F"/>
    <w:rPr>
      <w:sz w:val="20"/>
      <w:szCs w:val="20"/>
      <w:lang w:val="en-US"/>
    </w:rPr>
  </w:style>
  <w:style w:type="paragraph" w:styleId="KeinLeerraum">
    <w:name w:val="No Spacing"/>
    <w:uiPriority w:val="1"/>
    <w:qFormat/>
    <w:rsid w:val="00F1797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8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ornelius</dc:creator>
  <cp:keywords/>
  <dc:description/>
  <cp:lastModifiedBy>Univ.-Prof. Dr. Salah Amasheh</cp:lastModifiedBy>
  <cp:revision>2</cp:revision>
  <dcterms:created xsi:type="dcterms:W3CDTF">2022-03-07T17:54:00Z</dcterms:created>
  <dcterms:modified xsi:type="dcterms:W3CDTF">2022-03-07T17:54:00Z</dcterms:modified>
</cp:coreProperties>
</file>